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0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0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3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29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3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29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umber of patients analysed: not applicable – feasibility stud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umber of patients analysed: not applicable – feasibility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self-withdrawal, recruited into another trial, did not have surgery) (n=7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self-withdrawal, recruited into another trial, did not have surgery) (n=7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13411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34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 (n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9.3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 (n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Self-withdrawal, did not have surgery) (n= 8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Self-withdrawal, did not have surgery) (n= 8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usual care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usual care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umber of patients analysed: not applicable – feasibility study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umber of patients analysed: not applicable – feasibility study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cs="Calibri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vw1437</cp:lastModifiedBy>
  <dcterms:modified xsi:type="dcterms:W3CDTF">2014-04-28T10:59:00Z</dcterms:modified>
  <cp:revision>3</cp:revision>
  <dc:subject/>
  <dc:title/>
</cp:coreProperties>
</file>